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F6A23" w14:textId="5831245B" w:rsidR="00203A4A" w:rsidRPr="00FA1C44" w:rsidRDefault="00203A4A" w:rsidP="00203A4A">
      <w:pPr>
        <w:pStyle w:val="berschrift1"/>
        <w:rPr>
          <w:rFonts w:ascii="Cambria" w:hAnsi="Cambria"/>
        </w:rPr>
      </w:pPr>
      <w:r w:rsidRPr="00FA1C44">
        <w:rPr>
          <w:rFonts w:ascii="Cambria" w:hAnsi="Cambria"/>
        </w:rPr>
        <w:t xml:space="preserve">Appendix </w:t>
      </w:r>
      <w:r w:rsidR="00971D2A">
        <w:rPr>
          <w:rFonts w:ascii="Cambria" w:hAnsi="Cambria"/>
        </w:rPr>
        <w:t>3</w:t>
      </w:r>
      <w:r w:rsidRPr="00FA1C44">
        <w:rPr>
          <w:rFonts w:ascii="Cambria" w:hAnsi="Cambria"/>
        </w:rPr>
        <w:t xml:space="preserve"> – Result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5"/>
        <w:gridCol w:w="2765"/>
        <w:gridCol w:w="2765"/>
      </w:tblGrid>
      <w:tr w:rsidR="00203A4A" w:rsidRPr="00203A4A" w14:paraId="6CC14734" w14:textId="77777777" w:rsidTr="003C3267">
        <w:tc>
          <w:tcPr>
            <w:tcW w:w="2765" w:type="dxa"/>
          </w:tcPr>
          <w:p w14:paraId="5B278C3E" w14:textId="77777777" w:rsidR="00203A4A" w:rsidRPr="00203A4A" w:rsidRDefault="00203A4A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203A4A">
              <w:rPr>
                <w:rFonts w:ascii="Cambria" w:hAnsi="Cambria"/>
                <w:b/>
                <w:bCs/>
                <w:sz w:val="18"/>
                <w:szCs w:val="18"/>
              </w:rPr>
              <w:t>Author, Year, Country</w:t>
            </w:r>
          </w:p>
        </w:tc>
        <w:tc>
          <w:tcPr>
            <w:tcW w:w="2765" w:type="dxa"/>
          </w:tcPr>
          <w:p w14:paraId="173C03F6" w14:textId="77777777" w:rsidR="00203A4A" w:rsidRPr="00203A4A" w:rsidRDefault="00203A4A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203A4A">
              <w:rPr>
                <w:rFonts w:ascii="Cambria" w:hAnsi="Cambria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765" w:type="dxa"/>
          </w:tcPr>
          <w:p w14:paraId="7470BB3F" w14:textId="77777777" w:rsidR="00203A4A" w:rsidRPr="00203A4A" w:rsidRDefault="00203A4A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203A4A">
              <w:rPr>
                <w:rFonts w:ascii="Cambria" w:hAnsi="Cambria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2765" w:type="dxa"/>
          </w:tcPr>
          <w:p w14:paraId="23CC59A6" w14:textId="77777777" w:rsidR="00203A4A" w:rsidRPr="00203A4A" w:rsidRDefault="00203A4A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203A4A">
              <w:rPr>
                <w:rFonts w:ascii="Cambria" w:hAnsi="Cambria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2765" w:type="dxa"/>
          </w:tcPr>
          <w:p w14:paraId="7197EF39" w14:textId="77777777" w:rsidR="00203A4A" w:rsidRPr="00203A4A" w:rsidRDefault="00203A4A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203A4A">
              <w:rPr>
                <w:rFonts w:ascii="Cambria" w:hAnsi="Cambria"/>
                <w:b/>
                <w:bCs/>
                <w:sz w:val="18"/>
                <w:szCs w:val="18"/>
              </w:rPr>
              <w:t>Objectives</w:t>
            </w:r>
          </w:p>
        </w:tc>
      </w:tr>
      <w:tr w:rsidR="00203A4A" w:rsidRPr="00203A4A" w14:paraId="3623CC71" w14:textId="77777777" w:rsidTr="003C3267">
        <w:tc>
          <w:tcPr>
            <w:tcW w:w="2765" w:type="dxa"/>
          </w:tcPr>
          <w:p w14:paraId="4DD58C80" w14:textId="47DB93EF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Anliker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>, M. (20</w:t>
            </w:r>
            <w:r w:rsidR="00D44466">
              <w:rPr>
                <w:rFonts w:ascii="Cambria" w:hAnsi="Cambria"/>
                <w:sz w:val="18"/>
                <w:szCs w:val="18"/>
              </w:rPr>
              <w:t>07</w:t>
            </w:r>
            <w:r w:rsidRPr="00203A4A">
              <w:rPr>
                <w:rFonts w:ascii="Cambria" w:hAnsi="Cambria"/>
                <w:sz w:val="18"/>
                <w:szCs w:val="18"/>
              </w:rPr>
              <w:t>) Switzerland [3</w:t>
            </w:r>
            <w:r w:rsidR="00FA0724">
              <w:rPr>
                <w:rFonts w:ascii="Cambria" w:hAnsi="Cambria"/>
                <w:sz w:val="18"/>
                <w:szCs w:val="18"/>
              </w:rPr>
              <w:t>4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147BF906" w14:textId="232F3A98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Erfahrungen mit RAI in den Alters- und Pflegeheimen der Schweiz</w:t>
            </w:r>
          </w:p>
        </w:tc>
        <w:tc>
          <w:tcPr>
            <w:tcW w:w="2765" w:type="dxa"/>
          </w:tcPr>
          <w:p w14:paraId="730D0B9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PrInterNet</w:t>
            </w:r>
            <w:proofErr w:type="spellEnd"/>
          </w:p>
        </w:tc>
        <w:tc>
          <w:tcPr>
            <w:tcW w:w="2765" w:type="dxa"/>
          </w:tcPr>
          <w:p w14:paraId="56823A0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5CF8215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present experiences with the RAI in Switzerland.</w:t>
            </w:r>
          </w:p>
        </w:tc>
      </w:tr>
      <w:tr w:rsidR="00203A4A" w:rsidRPr="00203A4A" w14:paraId="326E114F" w14:textId="77777777" w:rsidTr="003C3267">
        <w:tc>
          <w:tcPr>
            <w:tcW w:w="2765" w:type="dxa"/>
          </w:tcPr>
          <w:p w14:paraId="1666C99E" w14:textId="400A65A9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 xml:space="preserve">Anliker M., Bartelt G. (2015)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Switzerland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 xml:space="preserve"> [2</w:t>
            </w:r>
            <w:r w:rsidR="00FA0724">
              <w:rPr>
                <w:rFonts w:ascii="Cambria" w:hAnsi="Cambria"/>
                <w:sz w:val="18"/>
                <w:szCs w:val="18"/>
                <w:lang w:val="de-DE"/>
              </w:rPr>
              <w:t>8</w:t>
            </w: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]</w:t>
            </w:r>
          </w:p>
        </w:tc>
        <w:tc>
          <w:tcPr>
            <w:tcW w:w="2765" w:type="dxa"/>
          </w:tcPr>
          <w:p w14:paraId="00517F9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[Resident Assessment Instrument in Switzerland. History, Results and Experiences from the Application]</w:t>
            </w:r>
          </w:p>
        </w:tc>
        <w:tc>
          <w:tcPr>
            <w:tcW w:w="2765" w:type="dxa"/>
          </w:tcPr>
          <w:p w14:paraId="519807B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Zeitschrift für Gerontologie und Geriatrie</w:t>
            </w:r>
          </w:p>
        </w:tc>
        <w:tc>
          <w:tcPr>
            <w:tcW w:w="2765" w:type="dxa"/>
          </w:tcPr>
          <w:p w14:paraId="506BCA3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523ABCE9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present adaptations and experiences with the implementation of the Resident Assessment Instrument (RAI) in Swiss long-term care (RAI-HC Schweiz).</w:t>
            </w:r>
          </w:p>
        </w:tc>
      </w:tr>
      <w:tr w:rsidR="00203A4A" w:rsidRPr="00203A4A" w14:paraId="3047A60E" w14:textId="77777777" w:rsidTr="003C3267">
        <w:tc>
          <w:tcPr>
            <w:tcW w:w="2765" w:type="dxa"/>
          </w:tcPr>
          <w:p w14:paraId="439AD54C" w14:textId="65E7A711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Armstrong, H., Daly, T., J.,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Choiniere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>, J., A. (2017) Canada [</w:t>
            </w:r>
            <w:r w:rsidR="00E66B04">
              <w:rPr>
                <w:rFonts w:ascii="Cambria" w:hAnsi="Cambria"/>
                <w:sz w:val="18"/>
                <w:szCs w:val="18"/>
              </w:rPr>
              <w:t>3</w:t>
            </w:r>
            <w:r w:rsidR="00FA0724">
              <w:rPr>
                <w:rFonts w:ascii="Cambria" w:hAnsi="Cambria"/>
                <w:sz w:val="18"/>
                <w:szCs w:val="18"/>
              </w:rPr>
              <w:t>1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25F5970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Policies and Practices: The Case of RAI-MDS in Canadian Long-Term Care Homes</w:t>
            </w:r>
          </w:p>
        </w:tc>
        <w:tc>
          <w:tcPr>
            <w:tcW w:w="2765" w:type="dxa"/>
          </w:tcPr>
          <w:p w14:paraId="59AFE04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Canadian Studies</w:t>
            </w:r>
          </w:p>
        </w:tc>
        <w:tc>
          <w:tcPr>
            <w:tcW w:w="2765" w:type="dxa"/>
          </w:tcPr>
          <w:p w14:paraId="4B3AE8F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Review/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Comment</w:t>
            </w:r>
          </w:p>
        </w:tc>
        <w:tc>
          <w:tcPr>
            <w:tcW w:w="2765" w:type="dxa"/>
          </w:tcPr>
          <w:p w14:paraId="2E0927C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set the RAI-MDS in the context of neo-liberalism and evidence-based medicine and comment on primary and secondary literature concerning its use.</w:t>
            </w:r>
          </w:p>
        </w:tc>
      </w:tr>
      <w:tr w:rsidR="00203A4A" w:rsidRPr="00203A4A" w14:paraId="34350566" w14:textId="77777777" w:rsidTr="003C3267">
        <w:tc>
          <w:tcPr>
            <w:tcW w:w="2765" w:type="dxa"/>
          </w:tcPr>
          <w:p w14:paraId="2A019C51" w14:textId="6BD10BD7" w:rsidR="0053742A" w:rsidRPr="00BA3912" w:rsidRDefault="0053742A" w:rsidP="005374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theme="minorHAnsi"/>
                <w:sz w:val="18"/>
                <w:szCs w:val="18"/>
              </w:rPr>
            </w:pPr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Hanratty, B.,</w:t>
            </w:r>
            <w:r>
              <w:rPr>
                <w:rFonts w:ascii="Cambria" w:eastAsiaTheme="minorHAnsi" w:hAnsi="Cambria" w:cstheme="minorHAnsi"/>
                <w:sz w:val="18"/>
                <w:szCs w:val="18"/>
              </w:rPr>
              <w:t xml:space="preserve"> </w:t>
            </w:r>
            <w:proofErr w:type="spellStart"/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Akdur</w:t>
            </w:r>
            <w:proofErr w:type="spellEnd"/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, G.,</w:t>
            </w:r>
            <w:r>
              <w:rPr>
                <w:rFonts w:ascii="Cambria" w:eastAsiaTheme="minorHAnsi" w:hAnsi="Cambria" w:cstheme="minorHAnsi"/>
                <w:sz w:val="18"/>
                <w:szCs w:val="18"/>
              </w:rPr>
              <w:t xml:space="preserve"> </w:t>
            </w:r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Burton, J.K., Davey, V.,</w:t>
            </w:r>
            <w:r>
              <w:rPr>
                <w:rFonts w:ascii="Cambria" w:eastAsiaTheme="minorHAnsi" w:hAnsi="Cambria" w:cstheme="minorHAnsi"/>
                <w:sz w:val="18"/>
                <w:szCs w:val="18"/>
              </w:rPr>
              <w:t xml:space="preserve"> </w:t>
            </w:r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Goodman, C.,</w:t>
            </w:r>
            <w:r>
              <w:rPr>
                <w:rFonts w:ascii="Cambria" w:eastAsiaTheme="minorHAnsi" w:hAnsi="Cambria" w:cstheme="minorHAnsi"/>
                <w:sz w:val="18"/>
                <w:szCs w:val="18"/>
              </w:rPr>
              <w:t xml:space="preserve"> </w:t>
            </w:r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Gordon, A.L.,</w:t>
            </w:r>
            <w:r>
              <w:rPr>
                <w:rFonts w:ascii="Cambria" w:eastAsiaTheme="minorHAnsi" w:hAnsi="Cambria" w:cstheme="minorHAnsi"/>
                <w:sz w:val="18"/>
                <w:szCs w:val="18"/>
              </w:rPr>
              <w:t xml:space="preserve"> </w:t>
            </w:r>
            <w:proofErr w:type="spellStart"/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Killett</w:t>
            </w:r>
            <w:proofErr w:type="spellEnd"/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, A.,</w:t>
            </w:r>
            <w:r>
              <w:rPr>
                <w:rFonts w:ascii="Cambria" w:eastAsiaTheme="minorHAnsi" w:hAnsi="Cambria" w:cstheme="minorHAnsi"/>
                <w:sz w:val="18"/>
                <w:szCs w:val="18"/>
              </w:rPr>
              <w:t xml:space="preserve"> </w:t>
            </w:r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Liddle, J.,</w:t>
            </w:r>
          </w:p>
          <w:p w14:paraId="47BA39BB" w14:textId="7C088954" w:rsidR="00203A4A" w:rsidRPr="00BA3912" w:rsidRDefault="0053742A" w:rsidP="00BA3912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inorHAnsi"/>
                <w:sz w:val="18"/>
                <w:szCs w:val="18"/>
              </w:rPr>
            </w:pPr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 xml:space="preserve">Rand, S., </w:t>
            </w:r>
            <w:proofErr w:type="spellStart"/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Spilsbury</w:t>
            </w:r>
            <w:proofErr w:type="spellEnd"/>
            <w:r w:rsidRPr="00BA3912">
              <w:rPr>
                <w:rFonts w:ascii="Cambria" w:eastAsiaTheme="minorHAnsi" w:hAnsi="Cambria" w:cstheme="minorHAnsi"/>
                <w:sz w:val="18"/>
                <w:szCs w:val="18"/>
              </w:rPr>
              <w:t>, K., Towers, A. M.</w:t>
            </w:r>
            <w:r w:rsidR="00203A4A" w:rsidRPr="00BA3912">
              <w:rPr>
                <w:rFonts w:ascii="Cambria" w:hAnsi="Cambria" w:cstheme="minorHAnsi"/>
                <w:sz w:val="18"/>
                <w:szCs w:val="18"/>
              </w:rPr>
              <w:t xml:space="preserve"> (2024)</w:t>
            </w:r>
            <w:r w:rsidR="00203A4A" w:rsidRPr="00BA3912">
              <w:rPr>
                <w:rFonts w:ascii="Cambria" w:hAnsi="Cambria" w:cstheme="minorHAnsi"/>
                <w:sz w:val="18"/>
                <w:szCs w:val="18"/>
              </w:rPr>
              <w:br/>
              <w:t>United Kingdom [14]</w:t>
            </w:r>
          </w:p>
        </w:tc>
        <w:tc>
          <w:tcPr>
            <w:tcW w:w="2765" w:type="dxa"/>
          </w:tcPr>
          <w:p w14:paraId="4E45A22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Application and content of minimum data sets for care homes: A mapping review</w:t>
            </w:r>
          </w:p>
        </w:tc>
        <w:tc>
          <w:tcPr>
            <w:tcW w:w="2765" w:type="dxa"/>
          </w:tcPr>
          <w:p w14:paraId="606BCA7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medRxiv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2024</w:t>
            </w:r>
          </w:p>
        </w:tc>
        <w:tc>
          <w:tcPr>
            <w:tcW w:w="2765" w:type="dxa"/>
          </w:tcPr>
          <w:p w14:paraId="224294C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apping Review (Preprint)</w:t>
            </w:r>
          </w:p>
        </w:tc>
        <w:tc>
          <w:tcPr>
            <w:tcW w:w="2765" w:type="dxa"/>
          </w:tcPr>
          <w:p w14:paraId="6F51E7C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describe the research applications of data from care home MDSs, and identify key outcome variables and measures used.</w:t>
            </w:r>
          </w:p>
        </w:tc>
      </w:tr>
      <w:tr w:rsidR="00203A4A" w:rsidRPr="00203A4A" w14:paraId="51880E41" w14:textId="77777777" w:rsidTr="003C3267">
        <w:tc>
          <w:tcPr>
            <w:tcW w:w="2765" w:type="dxa"/>
          </w:tcPr>
          <w:p w14:paraId="711CE0B6" w14:textId="69DC0BA4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Brandenburg, H. (20</w:t>
            </w:r>
            <w:r w:rsidR="00D44466">
              <w:rPr>
                <w:rFonts w:ascii="Cambria" w:hAnsi="Cambria"/>
                <w:sz w:val="18"/>
                <w:szCs w:val="18"/>
              </w:rPr>
              <w:t>10</w:t>
            </w:r>
            <w:r w:rsidRPr="00203A4A">
              <w:rPr>
                <w:rFonts w:ascii="Cambria" w:hAnsi="Cambria"/>
                <w:sz w:val="18"/>
                <w:szCs w:val="18"/>
              </w:rPr>
              <w:t>) Germany [</w:t>
            </w:r>
            <w:r w:rsidR="00FA0724">
              <w:rPr>
                <w:rFonts w:ascii="Cambria" w:hAnsi="Cambria"/>
                <w:sz w:val="18"/>
                <w:szCs w:val="18"/>
              </w:rPr>
              <w:t>30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7BE58AF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Das Resident Assessment Instrument (RAI) – Eine Chance für die Pflege in Deutschland</w:t>
            </w:r>
          </w:p>
        </w:tc>
        <w:tc>
          <w:tcPr>
            <w:tcW w:w="2765" w:type="dxa"/>
          </w:tcPr>
          <w:p w14:paraId="301138D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</w:p>
        </w:tc>
        <w:tc>
          <w:tcPr>
            <w:tcW w:w="2765" w:type="dxa"/>
          </w:tcPr>
          <w:p w14:paraId="1FBD72FC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Book section</w:t>
            </w:r>
          </w:p>
        </w:tc>
        <w:tc>
          <w:tcPr>
            <w:tcW w:w="2765" w:type="dxa"/>
          </w:tcPr>
          <w:p w14:paraId="41F0E4D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exemplify the practical relevance of the RAI in Germany.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To point out limitations of the RAI.</w:t>
            </w:r>
          </w:p>
        </w:tc>
      </w:tr>
      <w:tr w:rsidR="00203A4A" w:rsidRPr="00203A4A" w14:paraId="088F402F" w14:textId="77777777" w:rsidTr="003C3267">
        <w:tc>
          <w:tcPr>
            <w:tcW w:w="2765" w:type="dxa"/>
          </w:tcPr>
          <w:p w14:paraId="6B97C102" w14:textId="6BE8A1A9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Buhr G., White H. K. (2013) USA [</w:t>
            </w:r>
            <w:r w:rsidR="000318E4">
              <w:rPr>
                <w:rFonts w:ascii="Cambria" w:hAnsi="Cambria"/>
                <w:sz w:val="18"/>
                <w:szCs w:val="18"/>
                <w:lang w:val="de-DE"/>
              </w:rPr>
              <w:t>4</w:t>
            </w:r>
            <w:r w:rsidR="001D7663">
              <w:rPr>
                <w:rFonts w:ascii="Cambria" w:hAnsi="Cambria"/>
                <w:sz w:val="18"/>
                <w:szCs w:val="18"/>
                <w:lang w:val="de-DE"/>
              </w:rPr>
              <w:t>8</w:t>
            </w: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]</w:t>
            </w:r>
          </w:p>
        </w:tc>
        <w:tc>
          <w:tcPr>
            <w:tcW w:w="2765" w:type="dxa"/>
          </w:tcPr>
          <w:p w14:paraId="37D44B0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DS 3.0 Perspective: A Better Tool for Patient Care</w:t>
            </w:r>
          </w:p>
        </w:tc>
        <w:tc>
          <w:tcPr>
            <w:tcW w:w="2765" w:type="dxa"/>
          </w:tcPr>
          <w:p w14:paraId="6650567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the American Medical Directors Association</w:t>
            </w:r>
          </w:p>
        </w:tc>
        <w:tc>
          <w:tcPr>
            <w:tcW w:w="2765" w:type="dxa"/>
          </w:tcPr>
          <w:p w14:paraId="3312E3A9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Letter to the Editor</w:t>
            </w:r>
          </w:p>
        </w:tc>
        <w:tc>
          <w:tcPr>
            <w:tcW w:w="2765" w:type="dxa"/>
          </w:tcPr>
          <w:p w14:paraId="76B49399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To recommend accurate MDS data collection and </w:t>
            </w:r>
            <w:r w:rsidRPr="00203A4A">
              <w:rPr>
                <w:rFonts w:ascii="Cambria" w:hAnsi="Cambria"/>
                <w:sz w:val="18"/>
                <w:szCs w:val="18"/>
              </w:rPr>
              <w:lastRenderedPageBreak/>
              <w:t>interpretation in order to improve individual patient care.</w:t>
            </w:r>
          </w:p>
        </w:tc>
      </w:tr>
      <w:tr w:rsidR="00203A4A" w:rsidRPr="00203A4A" w14:paraId="7E70D5E0" w14:textId="77777777" w:rsidTr="003C3267">
        <w:tc>
          <w:tcPr>
            <w:tcW w:w="2765" w:type="dxa"/>
          </w:tcPr>
          <w:p w14:paraId="7A9DF841" w14:textId="46F36384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lastRenderedPageBreak/>
              <w:t>Burton et al. (2022) United Kingdom [</w:t>
            </w:r>
            <w:r w:rsidR="00E66B04">
              <w:rPr>
                <w:rFonts w:ascii="Cambria" w:hAnsi="Cambria"/>
                <w:sz w:val="18"/>
                <w:szCs w:val="18"/>
              </w:rPr>
              <w:t>7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1949C3C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Developing a Minimum Data Set for Older Adult Care Homes in the UK: Exploring the Concept and Defining Early Core Principles</w:t>
            </w:r>
          </w:p>
        </w:tc>
        <w:tc>
          <w:tcPr>
            <w:tcW w:w="2765" w:type="dxa"/>
          </w:tcPr>
          <w:p w14:paraId="3DE7C3EA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he Lancet Healthy Longevity</w:t>
            </w:r>
          </w:p>
        </w:tc>
        <w:tc>
          <w:tcPr>
            <w:tcW w:w="2765" w:type="dxa"/>
          </w:tcPr>
          <w:p w14:paraId="7F53CB0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Personal View</w:t>
            </w:r>
          </w:p>
        </w:tc>
        <w:tc>
          <w:tcPr>
            <w:tcW w:w="2765" w:type="dxa"/>
          </w:tcPr>
          <w:p w14:paraId="4CA20399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set out nine core principles for MDS adoption in nursing homes in the UK.</w:t>
            </w:r>
          </w:p>
        </w:tc>
      </w:tr>
      <w:tr w:rsidR="00203A4A" w:rsidRPr="00203A4A" w14:paraId="086EEF30" w14:textId="77777777" w:rsidTr="003C3267">
        <w:tc>
          <w:tcPr>
            <w:tcW w:w="2765" w:type="dxa"/>
          </w:tcPr>
          <w:p w14:paraId="49C9F5A6" w14:textId="33EA2848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Chen et al. (2018) Taiwan [2</w:t>
            </w:r>
            <w:r w:rsidR="00FA0724">
              <w:rPr>
                <w:rFonts w:ascii="Cambria" w:hAnsi="Cambria"/>
                <w:sz w:val="18"/>
                <w:szCs w:val="18"/>
              </w:rPr>
              <w:t>9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63E1C422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Applications of Minimum Data Set in Long-term Care Research</w:t>
            </w:r>
          </w:p>
        </w:tc>
        <w:tc>
          <w:tcPr>
            <w:tcW w:w="2765" w:type="dxa"/>
          </w:tcPr>
          <w:p w14:paraId="672E3C9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Clinical Gerontology and Geriatrics</w:t>
            </w:r>
          </w:p>
        </w:tc>
        <w:tc>
          <w:tcPr>
            <w:tcW w:w="2765" w:type="dxa"/>
          </w:tcPr>
          <w:p w14:paraId="73D770C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Review</w:t>
            </w:r>
          </w:p>
        </w:tc>
        <w:tc>
          <w:tcPr>
            <w:tcW w:w="2765" w:type="dxa"/>
          </w:tcPr>
          <w:p w14:paraId="2B0F63A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provide an overview of the development of the MDS-LTCF in Taiwan and related research using MDS-LTCF.</w:t>
            </w:r>
          </w:p>
        </w:tc>
      </w:tr>
      <w:tr w:rsidR="00203A4A" w:rsidRPr="00203A4A" w14:paraId="09E6E4C1" w14:textId="77777777" w:rsidTr="003C3267">
        <w:tc>
          <w:tcPr>
            <w:tcW w:w="2765" w:type="dxa"/>
          </w:tcPr>
          <w:p w14:paraId="22DABF09" w14:textId="6B474C5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Clauser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 xml:space="preserve"> S. B., Fries B. E. (1992) USA [</w:t>
            </w:r>
            <w:r w:rsidR="00FA0724">
              <w:rPr>
                <w:rFonts w:ascii="Cambria" w:hAnsi="Cambria"/>
                <w:sz w:val="18"/>
                <w:szCs w:val="18"/>
                <w:lang w:val="de-DE"/>
              </w:rPr>
              <w:t>32</w:t>
            </w: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]</w:t>
            </w:r>
          </w:p>
        </w:tc>
        <w:tc>
          <w:tcPr>
            <w:tcW w:w="2765" w:type="dxa"/>
          </w:tcPr>
          <w:p w14:paraId="3CDF716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Nursing Home Resident Assessment and Case-mix Classification: Cross-national Perspectives</w:t>
            </w:r>
          </w:p>
        </w:tc>
        <w:tc>
          <w:tcPr>
            <w:tcW w:w="2765" w:type="dxa"/>
          </w:tcPr>
          <w:p w14:paraId="630E013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Health Care Financing Review</w:t>
            </w:r>
          </w:p>
        </w:tc>
        <w:tc>
          <w:tcPr>
            <w:tcW w:w="2765" w:type="dxa"/>
          </w:tcPr>
          <w:p w14:paraId="2B51666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Review</w:t>
            </w:r>
          </w:p>
        </w:tc>
        <w:tc>
          <w:tcPr>
            <w:tcW w:w="2765" w:type="dxa"/>
          </w:tcPr>
          <w:p w14:paraId="6CD386CA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explore the potential of RAI and RUGs to aid in cross-national comparative (policy) research.</w:t>
            </w:r>
          </w:p>
        </w:tc>
      </w:tr>
      <w:tr w:rsidR="00203A4A" w:rsidRPr="00203A4A" w14:paraId="62D8C01B" w14:textId="77777777" w:rsidTr="003C3267">
        <w:tc>
          <w:tcPr>
            <w:tcW w:w="2765" w:type="dxa"/>
          </w:tcPr>
          <w:p w14:paraId="79E26CD8" w14:textId="5F1FB535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Dellefield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M. E.,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Corazzini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K. (2015) USA [2</w:t>
            </w:r>
            <w:r w:rsidR="00FA0724">
              <w:rPr>
                <w:rFonts w:ascii="Cambria" w:hAnsi="Cambria"/>
                <w:sz w:val="18"/>
                <w:szCs w:val="18"/>
              </w:rPr>
              <w:t>5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7E76852A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Comprehensive Care Plan Development Using Resident Assessment Instrument Framework: Past, Present, and Future Practices</w:t>
            </w:r>
          </w:p>
        </w:tc>
        <w:tc>
          <w:tcPr>
            <w:tcW w:w="2765" w:type="dxa"/>
          </w:tcPr>
          <w:p w14:paraId="23DF8F4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Healthcare</w:t>
            </w:r>
          </w:p>
        </w:tc>
        <w:tc>
          <w:tcPr>
            <w:tcW w:w="2765" w:type="dxa"/>
          </w:tcPr>
          <w:p w14:paraId="5288436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Review</w:t>
            </w:r>
          </w:p>
        </w:tc>
        <w:tc>
          <w:tcPr>
            <w:tcW w:w="2765" w:type="dxa"/>
          </w:tcPr>
          <w:p w14:paraId="508D96A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identify comprehensive care plans (CCPs) developed within the RAI framework in order to give recommendations on CCP development.</w:t>
            </w:r>
          </w:p>
        </w:tc>
      </w:tr>
      <w:tr w:rsidR="00203A4A" w:rsidRPr="00203A4A" w14:paraId="40061C6B" w14:textId="77777777" w:rsidTr="003C3267">
        <w:tc>
          <w:tcPr>
            <w:tcW w:w="2765" w:type="dxa"/>
          </w:tcPr>
          <w:p w14:paraId="304EC44B" w14:textId="3D1F4F33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Dougherty M., Mitchell S. (2004) USA [4</w:t>
            </w:r>
            <w:r w:rsidR="001D7663">
              <w:rPr>
                <w:rFonts w:ascii="Cambria" w:hAnsi="Cambria"/>
                <w:sz w:val="18"/>
                <w:szCs w:val="18"/>
              </w:rPr>
              <w:t>5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58CD4E1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Getting Better Data from the MDS: Improving Diagnostic Data Reporting in Long-term Care Facilities</w:t>
            </w:r>
          </w:p>
        </w:tc>
        <w:tc>
          <w:tcPr>
            <w:tcW w:w="2765" w:type="dxa"/>
          </w:tcPr>
          <w:p w14:paraId="5739577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American Health Information Management Association (AHIMA)</w:t>
            </w:r>
          </w:p>
        </w:tc>
        <w:tc>
          <w:tcPr>
            <w:tcW w:w="2765" w:type="dxa"/>
          </w:tcPr>
          <w:p w14:paraId="4DDE4AC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63E76B2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adjust AHIMA´s recommendations on the quality of MDS 3.0 diagnostic data (Section I).</w:t>
            </w:r>
          </w:p>
        </w:tc>
      </w:tr>
      <w:tr w:rsidR="00203A4A" w:rsidRPr="00203A4A" w14:paraId="1632E11C" w14:textId="77777777" w:rsidTr="003C3267">
        <w:tc>
          <w:tcPr>
            <w:tcW w:w="2765" w:type="dxa"/>
          </w:tcPr>
          <w:p w14:paraId="457D14A1" w14:textId="05687482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 xml:space="preserve">Dupuis M.,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Fagan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 xml:space="preserve"> F. D. (2003) USA [4</w:t>
            </w:r>
            <w:r w:rsidR="001D7663">
              <w:rPr>
                <w:rFonts w:ascii="Cambria" w:hAnsi="Cambria"/>
                <w:sz w:val="18"/>
                <w:szCs w:val="18"/>
                <w:lang w:val="de-DE"/>
              </w:rPr>
              <w:t>4</w:t>
            </w: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]</w:t>
            </w:r>
          </w:p>
        </w:tc>
        <w:tc>
          <w:tcPr>
            <w:tcW w:w="2765" w:type="dxa"/>
          </w:tcPr>
          <w:p w14:paraId="6A8D4392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Understanding the Basics of MDS</w:t>
            </w:r>
          </w:p>
        </w:tc>
        <w:tc>
          <w:tcPr>
            <w:tcW w:w="2765" w:type="dxa"/>
          </w:tcPr>
          <w:p w14:paraId="48662522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Canadian Nursing Home</w:t>
            </w:r>
          </w:p>
        </w:tc>
        <w:tc>
          <w:tcPr>
            <w:tcW w:w="2765" w:type="dxa"/>
          </w:tcPr>
          <w:p w14:paraId="11AB752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79BB016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address MDS 2.0 in Q&amp;A format on definition, development, usage and impact.</w:t>
            </w:r>
          </w:p>
        </w:tc>
      </w:tr>
      <w:tr w:rsidR="00203A4A" w:rsidRPr="00203A4A" w14:paraId="310C30A1" w14:textId="77777777" w:rsidTr="003C3267">
        <w:tc>
          <w:tcPr>
            <w:tcW w:w="2765" w:type="dxa"/>
          </w:tcPr>
          <w:p w14:paraId="38F2A44C" w14:textId="682CAF4E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Gilgen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R.,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Garms-Homolova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V. (1995) Germany [2</w:t>
            </w:r>
            <w:r w:rsidR="00FA0724">
              <w:rPr>
                <w:rFonts w:ascii="Cambria" w:hAnsi="Cambria"/>
                <w:sz w:val="18"/>
                <w:szCs w:val="18"/>
              </w:rPr>
              <w:t>6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4F95C92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[The Resident Assessment Instrument: Minimum Data Set and Resident Assessment Protocols - Prerequisites for the </w:t>
            </w:r>
            <w:r w:rsidRPr="00203A4A">
              <w:rPr>
                <w:rFonts w:ascii="Cambria" w:hAnsi="Cambria"/>
                <w:sz w:val="18"/>
                <w:szCs w:val="18"/>
              </w:rPr>
              <w:lastRenderedPageBreak/>
              <w:t>implementation in German-speaking countries]</w:t>
            </w:r>
          </w:p>
        </w:tc>
        <w:tc>
          <w:tcPr>
            <w:tcW w:w="2765" w:type="dxa"/>
          </w:tcPr>
          <w:p w14:paraId="4051E8CE" w14:textId="6A8EE3DA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lastRenderedPageBreak/>
              <w:t xml:space="preserve">Zeitschrift für Gerontologie und </w:t>
            </w:r>
            <w:r w:rsidR="00BA3912" w:rsidRPr="00203A4A">
              <w:rPr>
                <w:rFonts w:ascii="Cambria" w:hAnsi="Cambria"/>
                <w:sz w:val="18"/>
                <w:szCs w:val="18"/>
                <w:lang w:val="de-DE"/>
              </w:rPr>
              <w:t>Geriatrie</w:t>
            </w:r>
          </w:p>
        </w:tc>
        <w:tc>
          <w:tcPr>
            <w:tcW w:w="2765" w:type="dxa"/>
          </w:tcPr>
          <w:p w14:paraId="215CFD4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Discussion Article</w:t>
            </w:r>
          </w:p>
        </w:tc>
        <w:tc>
          <w:tcPr>
            <w:tcW w:w="2765" w:type="dxa"/>
          </w:tcPr>
          <w:p w14:paraId="076E645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discuss requirements for MDS 1.0 adoption in Germany.</w:t>
            </w:r>
          </w:p>
        </w:tc>
      </w:tr>
      <w:tr w:rsidR="00203A4A" w:rsidRPr="00203A4A" w14:paraId="48EAC453" w14:textId="77777777" w:rsidTr="003C3267">
        <w:tc>
          <w:tcPr>
            <w:tcW w:w="2765" w:type="dxa"/>
          </w:tcPr>
          <w:p w14:paraId="3BB24DDB" w14:textId="7639FA09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Goossen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et al. (1998) Netherlands [3</w:t>
            </w:r>
            <w:r w:rsidR="00FA0724">
              <w:rPr>
                <w:rFonts w:ascii="Cambria" w:hAnsi="Cambria"/>
                <w:sz w:val="18"/>
                <w:szCs w:val="18"/>
              </w:rPr>
              <w:t>5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42619B5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A Comparison of Nursing Minimal Data Sets</w:t>
            </w:r>
          </w:p>
        </w:tc>
        <w:tc>
          <w:tcPr>
            <w:tcW w:w="2765" w:type="dxa"/>
          </w:tcPr>
          <w:p w14:paraId="3590DE6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the American Medical Informatics Association</w:t>
            </w:r>
          </w:p>
        </w:tc>
        <w:tc>
          <w:tcPr>
            <w:tcW w:w="2765" w:type="dxa"/>
          </w:tcPr>
          <w:p w14:paraId="11AFE23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Discussion Article</w:t>
            </w:r>
          </w:p>
        </w:tc>
        <w:tc>
          <w:tcPr>
            <w:tcW w:w="2765" w:type="dxa"/>
          </w:tcPr>
          <w:p w14:paraId="2385390F" w14:textId="386202E9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To examine the advantages </w:t>
            </w:r>
            <w:r w:rsidR="00BA3912" w:rsidRPr="00203A4A">
              <w:rPr>
                <w:rFonts w:ascii="Cambria" w:hAnsi="Cambria"/>
                <w:sz w:val="18"/>
                <w:szCs w:val="18"/>
              </w:rPr>
              <w:t>and disadvantages</w:t>
            </w:r>
            <w:r w:rsidRPr="00203A4A">
              <w:rPr>
                <w:rFonts w:ascii="Cambria" w:hAnsi="Cambria"/>
                <w:sz w:val="18"/>
                <w:szCs w:val="18"/>
              </w:rPr>
              <w:t xml:space="preserve"> of data sets of nursing practice, and the differences and similarities of five </w:t>
            </w:r>
            <w:r w:rsidR="00BA3912" w:rsidRPr="00203A4A">
              <w:rPr>
                <w:rFonts w:ascii="Cambria" w:hAnsi="Cambria"/>
                <w:sz w:val="18"/>
                <w:szCs w:val="18"/>
              </w:rPr>
              <w:t>national and</w:t>
            </w:r>
            <w:r w:rsidRPr="00203A4A">
              <w:rPr>
                <w:rFonts w:ascii="Cambria" w:hAnsi="Cambria"/>
                <w:sz w:val="18"/>
                <w:szCs w:val="18"/>
              </w:rPr>
              <w:t xml:space="preserve"> international NMDS systems.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To apply this information toward an NMDS initiative in the Netherlands.</w:t>
            </w:r>
          </w:p>
        </w:tc>
      </w:tr>
      <w:tr w:rsidR="00203A4A" w:rsidRPr="00203A4A" w14:paraId="46C22503" w14:textId="77777777" w:rsidTr="003C3267">
        <w:tc>
          <w:tcPr>
            <w:tcW w:w="2765" w:type="dxa"/>
          </w:tcPr>
          <w:p w14:paraId="717A6FC1" w14:textId="609D5FC0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A. L. Gordon, S. Rand, E.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Crellin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, S. Allan, F. Tracey, K. De Corte, et al. (2024)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United Kingdom [</w:t>
            </w:r>
            <w:r w:rsidR="000318E4">
              <w:rPr>
                <w:rFonts w:ascii="Cambria" w:hAnsi="Cambria"/>
                <w:sz w:val="18"/>
                <w:szCs w:val="18"/>
              </w:rPr>
              <w:t>38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011E238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Piloting a minimum data set for older people living in care homes in England: A developmental study</w:t>
            </w:r>
          </w:p>
        </w:tc>
        <w:tc>
          <w:tcPr>
            <w:tcW w:w="2765" w:type="dxa"/>
          </w:tcPr>
          <w:p w14:paraId="7C45681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medRxiv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2024</w:t>
            </w:r>
          </w:p>
        </w:tc>
        <w:tc>
          <w:tcPr>
            <w:tcW w:w="2765" w:type="dxa"/>
          </w:tcPr>
          <w:p w14:paraId="0DB69B0A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Development Study (Preprint)</w:t>
            </w:r>
          </w:p>
        </w:tc>
        <w:tc>
          <w:tcPr>
            <w:tcW w:w="2765" w:type="dxa"/>
          </w:tcPr>
          <w:p w14:paraId="3166907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assess the feasibility of extracting data directly from DCRs and linking these to routinely collected health and social care data to populate a pilot care home MDS.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To assess the quality and completeness of MDS data.</w:t>
            </w:r>
          </w:p>
        </w:tc>
      </w:tr>
      <w:tr w:rsidR="00203A4A" w:rsidRPr="00203A4A" w14:paraId="5F412EF0" w14:textId="77777777" w:rsidTr="003C3267">
        <w:tc>
          <w:tcPr>
            <w:tcW w:w="2765" w:type="dxa"/>
          </w:tcPr>
          <w:p w14:paraId="2112CBDE" w14:textId="4AAB81BA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Grebe C., Brandenburg H. (2015) Germany [2</w:t>
            </w:r>
            <w:r w:rsidR="00FA0724">
              <w:rPr>
                <w:rFonts w:ascii="Cambria" w:hAnsi="Cambria"/>
                <w:sz w:val="18"/>
                <w:szCs w:val="18"/>
                <w:lang w:val="de-DE"/>
              </w:rPr>
              <w:t>7</w:t>
            </w: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]</w:t>
            </w:r>
          </w:p>
        </w:tc>
        <w:tc>
          <w:tcPr>
            <w:tcW w:w="2765" w:type="dxa"/>
          </w:tcPr>
          <w:p w14:paraId="6923CD1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[Resident Assessment Instrument. Application Options and Relevance for Germany]</w:t>
            </w:r>
          </w:p>
        </w:tc>
        <w:tc>
          <w:tcPr>
            <w:tcW w:w="2765" w:type="dxa"/>
          </w:tcPr>
          <w:p w14:paraId="1D7F526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Zeitschrift für Gerontologie und Geriatrie</w:t>
            </w:r>
          </w:p>
        </w:tc>
        <w:tc>
          <w:tcPr>
            <w:tcW w:w="2765" w:type="dxa"/>
          </w:tcPr>
          <w:p w14:paraId="388926F7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Discussion Article</w:t>
            </w:r>
          </w:p>
        </w:tc>
        <w:tc>
          <w:tcPr>
            <w:tcW w:w="2765" w:type="dxa"/>
          </w:tcPr>
          <w:p w14:paraId="00A89AA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discuss RAI uses and requirements in German long-term care.</w:t>
            </w:r>
          </w:p>
        </w:tc>
      </w:tr>
      <w:tr w:rsidR="00203A4A" w:rsidRPr="00203A4A" w14:paraId="2E8F3100" w14:textId="77777777" w:rsidTr="003C3267">
        <w:tc>
          <w:tcPr>
            <w:tcW w:w="2765" w:type="dxa"/>
          </w:tcPr>
          <w:p w14:paraId="62B29137" w14:textId="6AB2F92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A.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Killett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, K.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Micklewright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, R. Carroll, G.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Akdur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, E.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Allinson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, L.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Crellin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, et al. (2024)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United Kingdom [</w:t>
            </w:r>
            <w:r w:rsidR="001D7663">
              <w:rPr>
                <w:rFonts w:ascii="Cambria" w:hAnsi="Cambria"/>
                <w:sz w:val="18"/>
                <w:szCs w:val="18"/>
              </w:rPr>
              <w:t>12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7779E31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Public involvement to enhance care home research; collaboration on a minimum data set for care homes</w:t>
            </w:r>
          </w:p>
        </w:tc>
        <w:tc>
          <w:tcPr>
            <w:tcW w:w="2765" w:type="dxa"/>
          </w:tcPr>
          <w:p w14:paraId="1A09C9B7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medRxiv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2024</w:t>
            </w:r>
          </w:p>
        </w:tc>
        <w:tc>
          <w:tcPr>
            <w:tcW w:w="2765" w:type="dxa"/>
          </w:tcPr>
          <w:p w14:paraId="048C3BB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Research Article</w:t>
            </w:r>
          </w:p>
        </w:tc>
        <w:tc>
          <w:tcPr>
            <w:tcW w:w="2765" w:type="dxa"/>
          </w:tcPr>
          <w:p w14:paraId="12DC755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present an analysis of the involvement of care home staff and family members of care home residents in the DACHA project.</w:t>
            </w:r>
          </w:p>
        </w:tc>
      </w:tr>
      <w:tr w:rsidR="00203A4A" w:rsidRPr="00203A4A" w14:paraId="7BDA9D0B" w14:textId="77777777" w:rsidTr="003C3267">
        <w:tc>
          <w:tcPr>
            <w:tcW w:w="2765" w:type="dxa"/>
          </w:tcPr>
          <w:p w14:paraId="46579A07" w14:textId="58692104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allette, C. (2003) Canada [3</w:t>
            </w:r>
            <w:r w:rsidR="00FA0724">
              <w:rPr>
                <w:rFonts w:ascii="Cambria" w:hAnsi="Cambria"/>
                <w:sz w:val="18"/>
                <w:szCs w:val="18"/>
              </w:rPr>
              <w:t>6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29BCCDE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Nursing Minimum Data Sets</w:t>
            </w:r>
          </w:p>
        </w:tc>
        <w:tc>
          <w:tcPr>
            <w:tcW w:w="2765" w:type="dxa"/>
          </w:tcPr>
          <w:p w14:paraId="4B338B6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Nursing sensitive outcomes: State of nursing science (Book)</w:t>
            </w:r>
          </w:p>
        </w:tc>
        <w:tc>
          <w:tcPr>
            <w:tcW w:w="2765" w:type="dxa"/>
          </w:tcPr>
          <w:p w14:paraId="1376E321" w14:textId="41E30E05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Book section</w:t>
            </w:r>
            <w:r w:rsidR="00BA3912">
              <w:rPr>
                <w:rFonts w:ascii="Cambria" w:hAnsi="Cambria"/>
                <w:sz w:val="18"/>
                <w:szCs w:val="18"/>
              </w:rPr>
              <w:t xml:space="preserve"> /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Review</w:t>
            </w:r>
          </w:p>
        </w:tc>
        <w:tc>
          <w:tcPr>
            <w:tcW w:w="2765" w:type="dxa"/>
          </w:tcPr>
          <w:p w14:paraId="52F4292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review nursing-specific databases or nursing minimum data sets.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 xml:space="preserve">To discuss the classification systems most commonly used in </w:t>
            </w:r>
            <w:r w:rsidRPr="00203A4A">
              <w:rPr>
                <w:rFonts w:ascii="Cambria" w:hAnsi="Cambria"/>
                <w:sz w:val="18"/>
                <w:szCs w:val="18"/>
              </w:rPr>
              <w:lastRenderedPageBreak/>
              <w:t>nursing minimum data sets (NMDS).</w:t>
            </w:r>
          </w:p>
        </w:tc>
      </w:tr>
      <w:tr w:rsidR="00203A4A" w:rsidRPr="00203A4A" w14:paraId="61DA12E9" w14:textId="77777777" w:rsidTr="003C3267">
        <w:tc>
          <w:tcPr>
            <w:tcW w:w="2765" w:type="dxa"/>
          </w:tcPr>
          <w:p w14:paraId="0CC7A8D5" w14:textId="675C00DC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lastRenderedPageBreak/>
              <w:t>Martin C.M. (2010) USA [4</w:t>
            </w:r>
            <w:r w:rsidR="001D7663">
              <w:rPr>
                <w:rFonts w:ascii="Cambria" w:hAnsi="Cambria"/>
                <w:sz w:val="18"/>
                <w:szCs w:val="18"/>
              </w:rPr>
              <w:t>6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62A4B457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Getting ready for MDS 3.0: Patient Evaluation Takes a New Turn</w:t>
            </w:r>
          </w:p>
        </w:tc>
        <w:tc>
          <w:tcPr>
            <w:tcW w:w="2765" w:type="dxa"/>
          </w:tcPr>
          <w:p w14:paraId="63A759F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he Consultant Pharmacist</w:t>
            </w:r>
          </w:p>
        </w:tc>
        <w:tc>
          <w:tcPr>
            <w:tcW w:w="2765" w:type="dxa"/>
          </w:tcPr>
          <w:p w14:paraId="2632B22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01E8FA6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present MDS 2.0 issues and to highlight MDS 3.0 improvements based on pharmacists’ perspective.</w:t>
            </w:r>
          </w:p>
        </w:tc>
      </w:tr>
      <w:tr w:rsidR="00203A4A" w:rsidRPr="00203A4A" w14:paraId="3E92770C" w14:textId="77777777" w:rsidTr="003C3267">
        <w:tc>
          <w:tcPr>
            <w:tcW w:w="2765" w:type="dxa"/>
          </w:tcPr>
          <w:p w14:paraId="06144CEB" w14:textId="603B3C05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artin C.M. (2011) USA [4</w:t>
            </w:r>
            <w:r w:rsidR="001D7663">
              <w:rPr>
                <w:rFonts w:ascii="Cambria" w:hAnsi="Cambria"/>
                <w:sz w:val="18"/>
                <w:szCs w:val="18"/>
              </w:rPr>
              <w:t>7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53D7767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DS: Valuable Clinical Data that Can Help Improve Medication Therapy</w:t>
            </w:r>
          </w:p>
        </w:tc>
        <w:tc>
          <w:tcPr>
            <w:tcW w:w="2765" w:type="dxa"/>
          </w:tcPr>
          <w:p w14:paraId="0BE780D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he Consultant Pharmacist</w:t>
            </w:r>
          </w:p>
        </w:tc>
        <w:tc>
          <w:tcPr>
            <w:tcW w:w="2765" w:type="dxa"/>
          </w:tcPr>
          <w:p w14:paraId="4B460C32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594EC96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describe improvements and recommendations using MDS 3.0 for pharmacist medication review.</w:t>
            </w:r>
          </w:p>
        </w:tc>
      </w:tr>
      <w:tr w:rsidR="00203A4A" w:rsidRPr="00203A4A" w14:paraId="7BF4707E" w14:textId="77777777" w:rsidTr="003C3267">
        <w:tc>
          <w:tcPr>
            <w:tcW w:w="2765" w:type="dxa"/>
          </w:tcPr>
          <w:p w14:paraId="13EDEB64" w14:textId="04E7C9AF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orley J. E. (2013) USA [</w:t>
            </w:r>
            <w:r w:rsidR="00FA0724">
              <w:rPr>
                <w:rFonts w:ascii="Cambria" w:hAnsi="Cambria"/>
                <w:sz w:val="18"/>
                <w:szCs w:val="18"/>
              </w:rPr>
              <w:t>5</w:t>
            </w:r>
            <w:r w:rsidR="001D7663">
              <w:rPr>
                <w:rFonts w:ascii="Cambria" w:hAnsi="Cambria"/>
                <w:sz w:val="18"/>
                <w:szCs w:val="18"/>
              </w:rPr>
              <w:t>0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296C219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inimum Data Set 3.0: A Giant Step Forward</w:t>
            </w:r>
          </w:p>
        </w:tc>
        <w:tc>
          <w:tcPr>
            <w:tcW w:w="2765" w:type="dxa"/>
          </w:tcPr>
          <w:p w14:paraId="3452460C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the American Medical Directors Association</w:t>
            </w:r>
          </w:p>
        </w:tc>
        <w:tc>
          <w:tcPr>
            <w:tcW w:w="2765" w:type="dxa"/>
          </w:tcPr>
          <w:p w14:paraId="5356152C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Editorial</w:t>
            </w:r>
          </w:p>
        </w:tc>
        <w:tc>
          <w:tcPr>
            <w:tcW w:w="2765" w:type="dxa"/>
          </w:tcPr>
          <w:p w14:paraId="2877188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reflect MDS 3.0 clinical utility in US nursing homes.</w:t>
            </w:r>
          </w:p>
        </w:tc>
      </w:tr>
      <w:tr w:rsidR="00203A4A" w:rsidRPr="00203A4A" w14:paraId="71985370" w14:textId="77777777" w:rsidTr="003C3267">
        <w:tc>
          <w:tcPr>
            <w:tcW w:w="2765" w:type="dxa"/>
          </w:tcPr>
          <w:p w14:paraId="6B8C8B3B" w14:textId="3218937F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Ness K. (2000) USA [5</w:t>
            </w:r>
            <w:r w:rsidR="001D7663">
              <w:rPr>
                <w:rFonts w:ascii="Cambria" w:hAnsi="Cambria"/>
                <w:sz w:val="18"/>
                <w:szCs w:val="18"/>
              </w:rPr>
              <w:t>3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09C6413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he Use of the MDS 2.0 to Measure Rehabilitation Outcomes in Skilled Nursing Facilities</w:t>
            </w:r>
          </w:p>
        </w:tc>
        <w:tc>
          <w:tcPr>
            <w:tcW w:w="2765" w:type="dxa"/>
          </w:tcPr>
          <w:p w14:paraId="15C061F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Rehabilitation Outcomes Measurement</w:t>
            </w:r>
          </w:p>
        </w:tc>
        <w:tc>
          <w:tcPr>
            <w:tcW w:w="2765" w:type="dxa"/>
          </w:tcPr>
          <w:p w14:paraId="107A7D0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461A14A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emphasize MDS 2.0 as a tool for therapists to measure functional outcomes in skilled nursing facilities.</w:t>
            </w:r>
          </w:p>
        </w:tc>
      </w:tr>
      <w:tr w:rsidR="00203A4A" w:rsidRPr="00203A4A" w14:paraId="69B37ADF" w14:textId="77777777" w:rsidTr="003C3267">
        <w:tc>
          <w:tcPr>
            <w:tcW w:w="2765" w:type="dxa"/>
          </w:tcPr>
          <w:p w14:paraId="7BC5F608" w14:textId="55F4480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Rahman A. N., Applebaum R. A. (2009) USA [</w:t>
            </w:r>
            <w:r w:rsidR="00FA0724">
              <w:rPr>
                <w:rFonts w:ascii="Cambria" w:hAnsi="Cambria"/>
                <w:sz w:val="18"/>
                <w:szCs w:val="18"/>
                <w:lang w:val="de-DE"/>
              </w:rPr>
              <w:t>5</w:t>
            </w:r>
            <w:r w:rsidR="001D7663">
              <w:rPr>
                <w:rFonts w:ascii="Cambria" w:hAnsi="Cambria"/>
                <w:sz w:val="18"/>
                <w:szCs w:val="18"/>
                <w:lang w:val="de-DE"/>
              </w:rPr>
              <w:t>2</w:t>
            </w:r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]</w:t>
            </w:r>
          </w:p>
        </w:tc>
        <w:tc>
          <w:tcPr>
            <w:tcW w:w="2765" w:type="dxa"/>
          </w:tcPr>
          <w:p w14:paraId="747C84F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he Nursing Home Minimum Data Set Assessment Instrument: Manifest Functions and Unintended Consequences - Past, Present, and Future</w:t>
            </w:r>
          </w:p>
        </w:tc>
        <w:tc>
          <w:tcPr>
            <w:tcW w:w="2765" w:type="dxa"/>
          </w:tcPr>
          <w:p w14:paraId="680605D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Gerontologist</w:t>
            </w:r>
          </w:p>
        </w:tc>
        <w:tc>
          <w:tcPr>
            <w:tcW w:w="2765" w:type="dxa"/>
          </w:tcPr>
          <w:p w14:paraId="4A1C058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300C7A1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assess MDS 3.0 strengths and weaknesses by comparison to MDS 1.0 goals.</w:t>
            </w:r>
          </w:p>
        </w:tc>
      </w:tr>
      <w:tr w:rsidR="00203A4A" w:rsidRPr="00203A4A" w14:paraId="7BD2C2BF" w14:textId="77777777" w:rsidTr="003C3267">
        <w:tc>
          <w:tcPr>
            <w:tcW w:w="2765" w:type="dxa"/>
          </w:tcPr>
          <w:p w14:paraId="257DACA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Rantz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 xml:space="preserve"> M. J.,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Zwygart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 xml:space="preserve">-Stauffacher M. &amp; </w:t>
            </w:r>
            <w:proofErr w:type="spellStart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Wipke-Tevis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 xml:space="preserve"> D. (1999) USA [5]</w:t>
            </w:r>
          </w:p>
        </w:tc>
        <w:tc>
          <w:tcPr>
            <w:tcW w:w="2765" w:type="dxa"/>
          </w:tcPr>
          <w:p w14:paraId="6155753B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inimum Data Set and Resident Assessment Instrument: Can Using Standardized Assessment Improve Clinical Practice and Outcomes of Care?</w:t>
            </w:r>
          </w:p>
        </w:tc>
        <w:tc>
          <w:tcPr>
            <w:tcW w:w="2765" w:type="dxa"/>
          </w:tcPr>
          <w:p w14:paraId="267F4E39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Gerontological Nursing</w:t>
            </w:r>
          </w:p>
        </w:tc>
        <w:tc>
          <w:tcPr>
            <w:tcW w:w="2765" w:type="dxa"/>
          </w:tcPr>
          <w:p w14:paraId="7CE8A8DC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04A2FD0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To provide historical information on MDS, describe the importance of standardized assessment and suggest the MDS/RAI be viewed as a pivotal aspect to improving care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and care outcomes.</w:t>
            </w:r>
          </w:p>
        </w:tc>
      </w:tr>
      <w:tr w:rsidR="00203A4A" w:rsidRPr="00203A4A" w14:paraId="36418D3B" w14:textId="77777777" w:rsidTr="003C3267">
        <w:tc>
          <w:tcPr>
            <w:tcW w:w="2765" w:type="dxa"/>
          </w:tcPr>
          <w:p w14:paraId="5F861039" w14:textId="6A45AF55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lastRenderedPageBreak/>
              <w:t>Ryan J., Stone R. I. &amp; Raynor C. R. (2004) USA [</w:t>
            </w:r>
            <w:r w:rsidR="00FA0724">
              <w:rPr>
                <w:rFonts w:ascii="Cambria" w:hAnsi="Cambria"/>
                <w:sz w:val="18"/>
                <w:szCs w:val="18"/>
              </w:rPr>
              <w:t>24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352937D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Using Large Data Sets in Long-term Care to Measure and Improve Quality</w:t>
            </w:r>
          </w:p>
        </w:tc>
        <w:tc>
          <w:tcPr>
            <w:tcW w:w="2765" w:type="dxa"/>
          </w:tcPr>
          <w:p w14:paraId="09502AD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Nursing Outlook</w:t>
            </w:r>
          </w:p>
        </w:tc>
        <w:tc>
          <w:tcPr>
            <w:tcW w:w="2765" w:type="dxa"/>
          </w:tcPr>
          <w:p w14:paraId="63885DFC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018A6B4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To address the evolution, potential uses and limitations of large data sets in long-term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 xml:space="preserve">care (LTC).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To promote research on the design, implementation and monitoring of quality improvement efforts in nursing homes.</w:t>
            </w:r>
          </w:p>
        </w:tc>
      </w:tr>
      <w:tr w:rsidR="00203A4A" w:rsidRPr="00203A4A" w14:paraId="417EC00F" w14:textId="77777777" w:rsidTr="003C3267">
        <w:tc>
          <w:tcPr>
            <w:tcW w:w="2765" w:type="dxa"/>
          </w:tcPr>
          <w:p w14:paraId="0BD3EA8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Saliba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et al. (2012) USA [23]</w:t>
            </w:r>
          </w:p>
        </w:tc>
        <w:tc>
          <w:tcPr>
            <w:tcW w:w="2765" w:type="dxa"/>
          </w:tcPr>
          <w:p w14:paraId="5BD7FC2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 of Significant Changes in the Minimum Data Set for Nursing Homes Version 3.0</w:t>
            </w:r>
          </w:p>
        </w:tc>
        <w:tc>
          <w:tcPr>
            <w:tcW w:w="2765" w:type="dxa"/>
          </w:tcPr>
          <w:p w14:paraId="07F235B9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the American Medical Directors Association</w:t>
            </w:r>
          </w:p>
        </w:tc>
        <w:tc>
          <w:tcPr>
            <w:tcW w:w="2765" w:type="dxa"/>
          </w:tcPr>
          <w:p w14:paraId="7203B8D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Discussion article</w:t>
            </w:r>
          </w:p>
        </w:tc>
        <w:tc>
          <w:tcPr>
            <w:tcW w:w="2765" w:type="dxa"/>
          </w:tcPr>
          <w:p w14:paraId="13D730FB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highlight and reflect significant clinical changes in MDS 3.0</w:t>
            </w:r>
          </w:p>
        </w:tc>
      </w:tr>
      <w:tr w:rsidR="00203A4A" w:rsidRPr="00203A4A" w14:paraId="78E42783" w14:textId="77777777" w:rsidTr="003C3267">
        <w:tc>
          <w:tcPr>
            <w:tcW w:w="2765" w:type="dxa"/>
          </w:tcPr>
          <w:p w14:paraId="369AE61A" w14:textId="1059F395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Salva A., Becker C. (2007) [</w:t>
            </w:r>
            <w:r w:rsidR="00941464">
              <w:rPr>
                <w:rFonts w:ascii="Cambria" w:hAnsi="Cambria"/>
                <w:sz w:val="18"/>
                <w:szCs w:val="18"/>
              </w:rPr>
              <w:t>4</w:t>
            </w:r>
            <w:r w:rsidR="001D7663">
              <w:rPr>
                <w:rFonts w:ascii="Cambria" w:hAnsi="Cambria"/>
                <w:sz w:val="18"/>
                <w:szCs w:val="18"/>
              </w:rPr>
              <w:t>1</w:t>
            </w:r>
            <w:r w:rsidRPr="00203A4A">
              <w:rPr>
                <w:rFonts w:ascii="Cambria" w:hAnsi="Cambria"/>
                <w:sz w:val="18"/>
                <w:szCs w:val="18"/>
              </w:rPr>
              <w:t>] Comprehensive</w:t>
            </w:r>
          </w:p>
        </w:tc>
        <w:tc>
          <w:tcPr>
            <w:tcW w:w="2765" w:type="dxa"/>
          </w:tcPr>
          <w:p w14:paraId="6F7A4770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inimum Data Set for Research Studies in Falls and Osteoporosis</w:t>
            </w:r>
          </w:p>
        </w:tc>
        <w:tc>
          <w:tcPr>
            <w:tcW w:w="2765" w:type="dxa"/>
          </w:tcPr>
          <w:p w14:paraId="41138547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Nutrition, Health &amp; Aging</w:t>
            </w:r>
          </w:p>
        </w:tc>
        <w:tc>
          <w:tcPr>
            <w:tcW w:w="2765" w:type="dxa"/>
          </w:tcPr>
          <w:p w14:paraId="24ECDCB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2DDC563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provide definitions, methodology and identification of core outcome measures for research studies on falls and osteoporosis.</w:t>
            </w:r>
          </w:p>
        </w:tc>
      </w:tr>
      <w:tr w:rsidR="00203A4A" w:rsidRPr="00203A4A" w14:paraId="4DDC2A4C" w14:textId="77777777" w:rsidTr="003C3267">
        <w:tc>
          <w:tcPr>
            <w:tcW w:w="2765" w:type="dxa"/>
          </w:tcPr>
          <w:p w14:paraId="63CCBAE2" w14:textId="37E28B7B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Salva et al. (2004) [</w:t>
            </w:r>
            <w:r w:rsidR="00941464">
              <w:rPr>
                <w:rFonts w:ascii="Cambria" w:hAnsi="Cambria"/>
                <w:sz w:val="18"/>
                <w:szCs w:val="18"/>
              </w:rPr>
              <w:t>4</w:t>
            </w:r>
            <w:r w:rsidR="001D7663">
              <w:rPr>
                <w:rFonts w:ascii="Cambria" w:hAnsi="Cambria"/>
                <w:sz w:val="18"/>
                <w:szCs w:val="18"/>
              </w:rPr>
              <w:t>0</w:t>
            </w:r>
            <w:r w:rsidRPr="00203A4A">
              <w:rPr>
                <w:rFonts w:ascii="Cambria" w:hAnsi="Cambria"/>
                <w:sz w:val="18"/>
                <w:szCs w:val="18"/>
              </w:rPr>
              <w:t>] Comprehensive</w:t>
            </w:r>
          </w:p>
        </w:tc>
        <w:tc>
          <w:tcPr>
            <w:tcW w:w="2765" w:type="dxa"/>
          </w:tcPr>
          <w:p w14:paraId="402A585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inimum Data Set for Nutritional Intervention Studies in the Elderly IAG/IANA Task Force Consensus</w:t>
            </w:r>
          </w:p>
        </w:tc>
        <w:tc>
          <w:tcPr>
            <w:tcW w:w="2765" w:type="dxa"/>
          </w:tcPr>
          <w:p w14:paraId="338B5B6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Nutrition, Health &amp; Aging</w:t>
            </w:r>
          </w:p>
        </w:tc>
        <w:tc>
          <w:tcPr>
            <w:tcW w:w="2765" w:type="dxa"/>
          </w:tcPr>
          <w:p w14:paraId="043DF31C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57A41C3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develop a minimum data set for intervention studies on nutrition.</w:t>
            </w:r>
          </w:p>
        </w:tc>
      </w:tr>
      <w:tr w:rsidR="00203A4A" w:rsidRPr="00203A4A" w14:paraId="66C622DD" w14:textId="77777777" w:rsidTr="003C3267">
        <w:tc>
          <w:tcPr>
            <w:tcW w:w="2765" w:type="dxa"/>
          </w:tcPr>
          <w:p w14:paraId="124F9328" w14:textId="6CA15FE8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Sinclair A. J. (2007) [</w:t>
            </w:r>
            <w:r w:rsidR="00941464">
              <w:rPr>
                <w:rFonts w:ascii="Cambria" w:hAnsi="Cambria"/>
                <w:sz w:val="18"/>
                <w:szCs w:val="18"/>
              </w:rPr>
              <w:t>4</w:t>
            </w:r>
            <w:r w:rsidR="001D7663">
              <w:rPr>
                <w:rFonts w:ascii="Cambria" w:hAnsi="Cambria"/>
                <w:sz w:val="18"/>
                <w:szCs w:val="18"/>
              </w:rPr>
              <w:t>2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Comprehensive</w:t>
            </w:r>
          </w:p>
        </w:tc>
        <w:tc>
          <w:tcPr>
            <w:tcW w:w="2765" w:type="dxa"/>
          </w:tcPr>
          <w:p w14:paraId="11CD2E7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wards a Minimum Data Set for Intervention Studies in Type 2 Diabetes in Older People</w:t>
            </w:r>
          </w:p>
        </w:tc>
        <w:tc>
          <w:tcPr>
            <w:tcW w:w="2765" w:type="dxa"/>
          </w:tcPr>
          <w:p w14:paraId="077B4E6A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Nutrition, Health &amp; Aging</w:t>
            </w:r>
          </w:p>
        </w:tc>
        <w:tc>
          <w:tcPr>
            <w:tcW w:w="2765" w:type="dxa"/>
          </w:tcPr>
          <w:p w14:paraId="207BF62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4E9FE2A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develop a minimum data set for intervention studies in type 2 diabetes in older people.</w:t>
            </w:r>
          </w:p>
        </w:tc>
      </w:tr>
      <w:tr w:rsidR="00203A4A" w:rsidRPr="00203A4A" w14:paraId="6B0CE269" w14:textId="77777777" w:rsidTr="003C3267">
        <w:tc>
          <w:tcPr>
            <w:tcW w:w="2765" w:type="dxa"/>
          </w:tcPr>
          <w:p w14:paraId="5A345319" w14:textId="4C009963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Stewart K., Worden A., Challis D. (2003) United Kingdom [</w:t>
            </w:r>
            <w:r w:rsidR="00941464">
              <w:rPr>
                <w:rFonts w:ascii="Cambria" w:hAnsi="Cambria"/>
                <w:sz w:val="18"/>
                <w:szCs w:val="18"/>
              </w:rPr>
              <w:t>33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2464C59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Assessing the Needs of Older People in Care Homes</w:t>
            </w:r>
          </w:p>
        </w:tc>
        <w:tc>
          <w:tcPr>
            <w:tcW w:w="2765" w:type="dxa"/>
          </w:tcPr>
          <w:p w14:paraId="48FE089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Nursing &amp; Residential Care</w:t>
            </w:r>
          </w:p>
        </w:tc>
        <w:tc>
          <w:tcPr>
            <w:tcW w:w="2765" w:type="dxa"/>
          </w:tcPr>
          <w:p w14:paraId="549BE8DC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Clinical Review</w:t>
            </w:r>
          </w:p>
        </w:tc>
        <w:tc>
          <w:tcPr>
            <w:tcW w:w="2765" w:type="dxa"/>
          </w:tcPr>
          <w:p w14:paraId="7C412A9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analyze the potential of MDS/RAI for standardized assessment in care homes in the UK.</w:t>
            </w:r>
          </w:p>
        </w:tc>
      </w:tr>
      <w:tr w:rsidR="00203A4A" w:rsidRPr="00203A4A" w14:paraId="06888D61" w14:textId="77777777" w:rsidTr="003C3267">
        <w:tc>
          <w:tcPr>
            <w:tcW w:w="2765" w:type="dxa"/>
          </w:tcPr>
          <w:p w14:paraId="6856CF74" w14:textId="1F3067A2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</w:rPr>
              <w:t>Tangalos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</w:rPr>
              <w:t xml:space="preserve"> E. G. (2012) USA [</w:t>
            </w:r>
            <w:r w:rsidR="001D7663">
              <w:rPr>
                <w:rFonts w:ascii="Cambria" w:hAnsi="Cambria"/>
                <w:sz w:val="18"/>
                <w:szCs w:val="18"/>
              </w:rPr>
              <w:t>49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656171FA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DS 3.0: Can This Release Be All Things to All People?</w:t>
            </w:r>
          </w:p>
        </w:tc>
        <w:tc>
          <w:tcPr>
            <w:tcW w:w="2765" w:type="dxa"/>
          </w:tcPr>
          <w:p w14:paraId="665E5FA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the American Medical Directors Association</w:t>
            </w:r>
          </w:p>
        </w:tc>
        <w:tc>
          <w:tcPr>
            <w:tcW w:w="2765" w:type="dxa"/>
          </w:tcPr>
          <w:p w14:paraId="4D898A93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Editorial</w:t>
            </w:r>
          </w:p>
        </w:tc>
        <w:tc>
          <w:tcPr>
            <w:tcW w:w="2765" w:type="dxa"/>
          </w:tcPr>
          <w:p w14:paraId="3096069D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promote MDS 3.0 for its clinical use and its use in research.</w:t>
            </w:r>
          </w:p>
        </w:tc>
      </w:tr>
      <w:tr w:rsidR="00203A4A" w:rsidRPr="00203A4A" w14:paraId="5FFFF908" w14:textId="77777777" w:rsidTr="003C3267">
        <w:tc>
          <w:tcPr>
            <w:tcW w:w="2765" w:type="dxa"/>
          </w:tcPr>
          <w:p w14:paraId="3FA47BA2" w14:textId="115857EC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lastRenderedPageBreak/>
              <w:t>Towers A-M, Gordon </w:t>
            </w:r>
            <w:r w:rsidR="00BA3912" w:rsidRPr="00203A4A">
              <w:rPr>
                <w:rFonts w:ascii="Cambria" w:hAnsi="Cambria"/>
                <w:sz w:val="18"/>
                <w:szCs w:val="18"/>
              </w:rPr>
              <w:t>A, Wolters</w:t>
            </w:r>
            <w:r w:rsidRPr="00203A4A">
              <w:rPr>
                <w:rFonts w:ascii="Cambria" w:hAnsi="Cambria"/>
                <w:sz w:val="18"/>
                <w:szCs w:val="18"/>
              </w:rPr>
              <w:t> AT, et al (2023) United Kingdom [</w:t>
            </w:r>
            <w:r w:rsidR="000318E4">
              <w:rPr>
                <w:rFonts w:ascii="Cambria" w:hAnsi="Cambria"/>
                <w:sz w:val="18"/>
                <w:szCs w:val="18"/>
              </w:rPr>
              <w:t>39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2427D4F0" w14:textId="16C15B9F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Piloting of a minimum data set for older people living in care   homes in England: protocol for a longitudinal, mixed-methods study.</w:t>
            </w:r>
          </w:p>
        </w:tc>
        <w:tc>
          <w:tcPr>
            <w:tcW w:w="2765" w:type="dxa"/>
          </w:tcPr>
          <w:p w14:paraId="2720C1EC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BMJ Open</w:t>
            </w:r>
          </w:p>
        </w:tc>
        <w:tc>
          <w:tcPr>
            <w:tcW w:w="2765" w:type="dxa"/>
          </w:tcPr>
          <w:p w14:paraId="2EBC4032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Mixed-Methods Study</w:t>
            </w:r>
          </w:p>
        </w:tc>
        <w:tc>
          <w:tcPr>
            <w:tcW w:w="2765" w:type="dxa"/>
          </w:tcPr>
          <w:p w14:paraId="06F78041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assess the feasibility of extracting data directly from digital care records and matching this to routinely collected health and social care data to populate a complete MDS.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 xml:space="preserve">To assess the quality of the complete MDS data.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 xml:space="preserve">To evaluate the usefulness of the MDS to stakeholders (health and social care, local authorities, care providers, residents and their families).  </w:t>
            </w:r>
            <w:r w:rsidRPr="00203A4A">
              <w:rPr>
                <w:rFonts w:ascii="Cambria" w:hAnsi="Cambria"/>
                <w:sz w:val="18"/>
                <w:szCs w:val="18"/>
              </w:rPr>
              <w:br/>
              <w:t>To assess potential barriers and facilitators to wider implementation of the MDS.</w:t>
            </w:r>
          </w:p>
        </w:tc>
      </w:tr>
      <w:tr w:rsidR="00203A4A" w:rsidRPr="00203A4A" w14:paraId="0E8B2412" w14:textId="77777777" w:rsidTr="003C3267">
        <w:tc>
          <w:tcPr>
            <w:tcW w:w="2765" w:type="dxa"/>
          </w:tcPr>
          <w:p w14:paraId="7A018351" w14:textId="06BF11D8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Wells et al. (2009) Canada [3</w:t>
            </w:r>
            <w:r w:rsidR="00941464">
              <w:rPr>
                <w:rFonts w:ascii="Cambria" w:hAnsi="Cambria"/>
                <w:sz w:val="18"/>
                <w:szCs w:val="18"/>
              </w:rPr>
              <w:t>7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2717AB5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Uses of the National Rehabilitation Reporting System: Perspectives of Geriatric Rehabilitation Clinicians</w:t>
            </w:r>
          </w:p>
        </w:tc>
        <w:tc>
          <w:tcPr>
            <w:tcW w:w="2765" w:type="dxa"/>
          </w:tcPr>
          <w:p w14:paraId="52151E9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Canadian Journal of Occupational Therapy</w:t>
            </w:r>
          </w:p>
        </w:tc>
        <w:tc>
          <w:tcPr>
            <w:tcW w:w="2765" w:type="dxa"/>
          </w:tcPr>
          <w:p w14:paraId="0F447076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4F9B294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explore current and potential clinical uses of National Rehabilitation Reporting System (NRS) data.</w:t>
            </w:r>
          </w:p>
        </w:tc>
      </w:tr>
      <w:tr w:rsidR="00203A4A" w:rsidRPr="00203A4A" w14:paraId="390E8918" w14:textId="77777777" w:rsidTr="003C3267">
        <w:tc>
          <w:tcPr>
            <w:tcW w:w="2765" w:type="dxa"/>
          </w:tcPr>
          <w:p w14:paraId="0AF37E84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  <w:lang w:val="de-DE"/>
              </w:rPr>
            </w:pPr>
            <w:proofErr w:type="spellStart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Werley</w:t>
            </w:r>
            <w:proofErr w:type="spellEnd"/>
            <w:r w:rsidRPr="00203A4A">
              <w:rPr>
                <w:rFonts w:ascii="Cambria" w:hAnsi="Cambria"/>
                <w:sz w:val="18"/>
                <w:szCs w:val="18"/>
                <w:lang w:val="de-DE"/>
              </w:rPr>
              <w:t>, H. H. et al. (1991) USA [1]</w:t>
            </w:r>
          </w:p>
        </w:tc>
        <w:tc>
          <w:tcPr>
            <w:tcW w:w="2765" w:type="dxa"/>
          </w:tcPr>
          <w:p w14:paraId="3A49355E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he Nursing Minimum Data Set: Abstraction Tool for Standardized, Comparable, Essential Data.</w:t>
            </w:r>
          </w:p>
        </w:tc>
        <w:tc>
          <w:tcPr>
            <w:tcW w:w="2765" w:type="dxa"/>
          </w:tcPr>
          <w:p w14:paraId="25911F75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American Journal of Public Health</w:t>
            </w:r>
          </w:p>
        </w:tc>
        <w:tc>
          <w:tcPr>
            <w:tcW w:w="2765" w:type="dxa"/>
          </w:tcPr>
          <w:p w14:paraId="4B7089D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Discussion Article</w:t>
            </w:r>
          </w:p>
        </w:tc>
        <w:tc>
          <w:tcPr>
            <w:tcW w:w="2765" w:type="dxa"/>
          </w:tcPr>
          <w:p w14:paraId="3765021B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To discuss briefly the following aspects of the NMDS: background including definition, purposes, and elements; availability and reliability of the data; benefits; implications for the NMDS with emphasis on nursing research; and health policy decision making.</w:t>
            </w:r>
          </w:p>
        </w:tc>
      </w:tr>
      <w:tr w:rsidR="00203A4A" w:rsidRPr="00203A4A" w14:paraId="21CF90F8" w14:textId="77777777" w:rsidTr="003C3267">
        <w:tc>
          <w:tcPr>
            <w:tcW w:w="2765" w:type="dxa"/>
          </w:tcPr>
          <w:p w14:paraId="7DAE3BE6" w14:textId="0A399BF4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Zimmermann et al. (2012) USA [</w:t>
            </w:r>
            <w:r w:rsidR="00941464">
              <w:rPr>
                <w:rFonts w:ascii="Cambria" w:hAnsi="Cambria"/>
                <w:sz w:val="18"/>
                <w:szCs w:val="18"/>
              </w:rPr>
              <w:t>5</w:t>
            </w:r>
            <w:r w:rsidR="001D7663">
              <w:rPr>
                <w:rFonts w:ascii="Cambria" w:hAnsi="Cambria"/>
                <w:sz w:val="18"/>
                <w:szCs w:val="18"/>
              </w:rPr>
              <w:t>1</w:t>
            </w:r>
            <w:r w:rsidRPr="00203A4A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203CF31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Psychosocial Care in Nursing Homes in the Era of the MDS 3.0: Perspectives of the Experts</w:t>
            </w:r>
          </w:p>
        </w:tc>
        <w:tc>
          <w:tcPr>
            <w:tcW w:w="2765" w:type="dxa"/>
          </w:tcPr>
          <w:p w14:paraId="5D47BCCF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Journal of Gerontological Social Work</w:t>
            </w:r>
          </w:p>
        </w:tc>
        <w:tc>
          <w:tcPr>
            <w:tcW w:w="2765" w:type="dxa"/>
          </w:tcPr>
          <w:p w14:paraId="2423352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>Overview</w:t>
            </w:r>
          </w:p>
        </w:tc>
        <w:tc>
          <w:tcPr>
            <w:tcW w:w="2765" w:type="dxa"/>
          </w:tcPr>
          <w:p w14:paraId="75BAFED8" w14:textId="77777777" w:rsidR="00203A4A" w:rsidRPr="00203A4A" w:rsidRDefault="00203A4A" w:rsidP="003C3267">
            <w:pPr>
              <w:rPr>
                <w:rFonts w:ascii="Cambria" w:hAnsi="Cambria"/>
                <w:sz w:val="18"/>
                <w:szCs w:val="18"/>
              </w:rPr>
            </w:pPr>
            <w:r w:rsidRPr="00203A4A">
              <w:rPr>
                <w:rFonts w:ascii="Cambria" w:hAnsi="Cambria"/>
                <w:sz w:val="18"/>
                <w:szCs w:val="18"/>
              </w:rPr>
              <w:t xml:space="preserve">To report MDS 3.0 recommendations on </w:t>
            </w:r>
            <w:r w:rsidRPr="00203A4A">
              <w:rPr>
                <w:rFonts w:ascii="Cambria" w:hAnsi="Cambria"/>
                <w:sz w:val="18"/>
                <w:szCs w:val="18"/>
              </w:rPr>
              <w:lastRenderedPageBreak/>
              <w:t>psychosocial care in nursing homes.</w:t>
            </w:r>
          </w:p>
        </w:tc>
      </w:tr>
      <w:tr w:rsidR="0053742A" w:rsidRPr="00203A4A" w14:paraId="7FB8BA1F" w14:textId="77777777" w:rsidTr="003C3267">
        <w:tc>
          <w:tcPr>
            <w:tcW w:w="2765" w:type="dxa"/>
          </w:tcPr>
          <w:p w14:paraId="6877648F" w14:textId="02C80455" w:rsidR="0053742A" w:rsidRPr="007E5AF0" w:rsidRDefault="007E5AF0" w:rsidP="003C3267">
            <w:pPr>
              <w:rPr>
                <w:rFonts w:ascii="Cambria" w:hAnsi="Cambria"/>
                <w:sz w:val="18"/>
                <w:szCs w:val="18"/>
              </w:rPr>
            </w:pPr>
            <w:r w:rsidRPr="00BA3912">
              <w:rPr>
                <w:rFonts w:ascii="Cambria" w:hAnsi="Cambria"/>
                <w:sz w:val="18"/>
                <w:szCs w:val="18"/>
              </w:rPr>
              <w:lastRenderedPageBreak/>
              <w:t>Centers for Medicare &amp; Medicaid Services (CMS)</w:t>
            </w:r>
            <w:r>
              <w:rPr>
                <w:rFonts w:ascii="Cambria" w:hAnsi="Cambria"/>
                <w:sz w:val="18"/>
                <w:szCs w:val="18"/>
              </w:rPr>
              <w:t xml:space="preserve"> (2023) USA [4</w:t>
            </w:r>
            <w:r w:rsidR="001D7663">
              <w:rPr>
                <w:rFonts w:ascii="Cambria" w:hAnsi="Cambria"/>
                <w:sz w:val="18"/>
                <w:szCs w:val="18"/>
              </w:rPr>
              <w:t>3</w:t>
            </w:r>
            <w:r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2765" w:type="dxa"/>
          </w:tcPr>
          <w:p w14:paraId="4759BC62" w14:textId="3DAC6B56" w:rsidR="0053742A" w:rsidRPr="007E5AF0" w:rsidRDefault="007E5AF0" w:rsidP="003C3267">
            <w:pPr>
              <w:rPr>
                <w:rFonts w:ascii="Cambria" w:hAnsi="Cambria"/>
                <w:sz w:val="18"/>
                <w:szCs w:val="18"/>
              </w:rPr>
            </w:pPr>
            <w:r w:rsidRPr="00BA3912">
              <w:rPr>
                <w:rFonts w:ascii="Cambria" w:hAnsi="Cambria"/>
                <w:sz w:val="18"/>
                <w:szCs w:val="18"/>
              </w:rPr>
              <w:t>Minimum Data Set (MDS) 3.0 Resident Assessment Instrument (RAI) Manual</w:t>
            </w:r>
          </w:p>
        </w:tc>
        <w:tc>
          <w:tcPr>
            <w:tcW w:w="2765" w:type="dxa"/>
          </w:tcPr>
          <w:p w14:paraId="589CCDCC" w14:textId="5EA7F1D2" w:rsidR="0053742A" w:rsidRPr="007E5AF0" w:rsidRDefault="007E5AF0" w:rsidP="003C3267">
            <w:pPr>
              <w:rPr>
                <w:rFonts w:ascii="Cambria" w:hAnsi="Cambria"/>
                <w:sz w:val="18"/>
                <w:szCs w:val="18"/>
              </w:rPr>
            </w:pPr>
            <w:r w:rsidRPr="00BA3912">
              <w:rPr>
                <w:rFonts w:ascii="Cambria" w:hAnsi="Cambria"/>
                <w:sz w:val="18"/>
                <w:szCs w:val="18"/>
              </w:rPr>
              <w:t>U.S. Department of Health &amp; Human Services</w:t>
            </w:r>
          </w:p>
        </w:tc>
        <w:tc>
          <w:tcPr>
            <w:tcW w:w="2765" w:type="dxa"/>
          </w:tcPr>
          <w:p w14:paraId="128FEEEB" w14:textId="179C4C88" w:rsidR="0053742A" w:rsidRPr="00203A4A" w:rsidRDefault="007E5AF0" w:rsidP="003C3267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Dataset</w:t>
            </w:r>
          </w:p>
        </w:tc>
        <w:tc>
          <w:tcPr>
            <w:tcW w:w="2765" w:type="dxa"/>
          </w:tcPr>
          <w:p w14:paraId="36CD5EC0" w14:textId="77777777" w:rsidR="0053742A" w:rsidRPr="00203A4A" w:rsidRDefault="0053742A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53C0766A" w14:textId="26EFA73F" w:rsidR="00DA0A17" w:rsidRDefault="00DA0A17"/>
    <w:p w14:paraId="1F1D0C23" w14:textId="77777777" w:rsidR="00BD2748" w:rsidRDefault="00BD2748" w:rsidP="00BD2748">
      <w:pPr>
        <w:pStyle w:val="Default"/>
        <w:rPr>
          <w:color w:val="4F81BC"/>
          <w:sz w:val="26"/>
          <w:szCs w:val="26"/>
        </w:rPr>
      </w:pPr>
      <w:r>
        <w:rPr>
          <w:b/>
          <w:bCs/>
          <w:color w:val="4F81BC"/>
          <w:sz w:val="26"/>
          <w:szCs w:val="26"/>
        </w:rPr>
        <w:t xml:space="preserve">References </w:t>
      </w:r>
    </w:p>
    <w:p w14:paraId="1446D230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1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Werley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H, Devine EC, Zorn CR, Ryan P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Westra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BL. The nursing minimum data set: abstraction tool for standardized, comparable, essential data. Am J Public Health. Apr 1991;81(4):421-426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2105/ajph.81.4.421] [Medline: 2003618]</w:t>
      </w:r>
    </w:p>
    <w:p w14:paraId="7BFA3787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5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Rantz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Popejoy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L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wygart-Stauffach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Wipke-Tevi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rando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VT. Minimum data set and resident assessment instrument. Can using standardized assessment improve clinical practice and outcomes of care?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r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Jun 1999;25(6):35-4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3928/0098-9134-19990601-08] [Medline: 10603812]</w:t>
      </w:r>
    </w:p>
    <w:p w14:paraId="06268852" w14:textId="77777777" w:rsidR="006A06E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7. Burton JK, Wolters AT, Towers AM, et al. Developing a minimum data set for older adult care homes in the UK: exploring the concept and defining early core principles. Lancet Healthy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Longev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Mar 2022;3(3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):e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186-e19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S2666-7568(22)00010-1] [Medline: 35282598]</w:t>
      </w:r>
    </w:p>
    <w:p w14:paraId="34B59A15" w14:textId="0F486D36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12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Killet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Micklewrigh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K, Carroll R, et al. 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Public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involvement to enhance care home research; collaboration on a minimum data set for care homes. Health Expect. Feb 2025;28(1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):e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70140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11/hex.70140] [Medline: 39806859]</w:t>
      </w:r>
    </w:p>
    <w:p w14:paraId="35E4E63B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14. Hanratty B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kdu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G, Burton JK. Application and content of minimum data sets for care homes: a mapping review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medRxiv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Preprint posted online on Jun 24, 2024. URL: </w:t>
      </w:r>
      <w:hyperlink r:id="rId4" w:history="1">
        <w:r w:rsidRPr="0079194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https://www.medrxiv.org/content/10.1101/2024.06.24.24309361v1</w:t>
        </w:r>
      </w:hyperlink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01/2024.06.24.24309361v1]</w:t>
      </w:r>
    </w:p>
    <w:p w14:paraId="3BEA8504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3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Saliba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, Jones M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Streim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Ousland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Berlowitz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, Buchanan J. Overview of significant changes in the minimum data set for nursing homes version 3.0. J Am Med Dir Assoc. Sep 2012;13(7):595-601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jamda.2012.06.001] [Medline: 22784698]</w:t>
      </w:r>
    </w:p>
    <w:p w14:paraId="2EFDB396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4. Ryan J, Stone RI, Raynor CR. Using large data sets in long-term care to measure and improve quality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r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Outlook. 2004;52(1):38-44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outlook.2003.11.001] [Medline: 15014378]</w:t>
      </w:r>
    </w:p>
    <w:p w14:paraId="55DF3FC2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25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ellefield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E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Corazzin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K. Comprehensive care plan development using resident assessment instrument framework: past, present, and future practices. Healthcare (Basel). Oct 26, 2015;3(4):1031-105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3390/healthcare3041031] [Medline: 27417811]</w:t>
      </w:r>
    </w:p>
    <w:p w14:paraId="709DCD24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6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ilg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R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arms-Homolova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V. The Resident Assessment Instrument: minimum data set and resident assessment protocols - prerequisites for the implementation in German-speaking countries. [German]. Resident Assessment Instrument (RAI): System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u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klientenbeurteilung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und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kumentatio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in der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langzeitpfleg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-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ein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ubersich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Short Survey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eitschrif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fur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ogi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1995;28(1):25-28. [Medline: 7773827]</w:t>
      </w:r>
    </w:p>
    <w:p w14:paraId="70D3CBD8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7. Grebe C, Brandenburg H. Resident assessment instrument. Application options and relevance for Germany. Z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ia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Feb 2015;48(2):105-11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07/s00391-015-0855-6] [Medline: 25676014]</w:t>
      </w:r>
    </w:p>
    <w:p w14:paraId="084021B9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8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nlik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Bartel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G. Resident assessment instrument in Switzerland. History, results and experiences from the application. Z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ia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Feb 2015;48(2):114-120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07/s00391-015-0864-5] [Medline: 25676015]</w:t>
      </w:r>
    </w:p>
    <w:p w14:paraId="1F5A5A40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9. Chen LY, Lin MH, Peng LN, Chen LK. Applications of minimum data set in long-term care research. Aging Med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Healthc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;9(4):118-125. URL: </w:t>
      </w:r>
      <w:hyperlink r:id="rId5" w:history="1">
        <w:r w:rsidRPr="0079194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https://www.e-jcgg.com/?p=6339</w:t>
        </w:r>
      </w:hyperlink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33879/JCGG.2018.1811]</w:t>
      </w:r>
    </w:p>
    <w:p w14:paraId="68450AE3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0. Brandenburg H. Das Resident Assessment Instrument (RAI) -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ein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chance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fü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ie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pfleg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in Deutschland. In: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Bartholomeyczik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Halek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, editors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ssessmentintrument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in Der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Pfleg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Möglichkeit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Und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renz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Schlütersch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; 2010:27-47. ISBN: 9783899932249</w:t>
      </w:r>
    </w:p>
    <w:p w14:paraId="3BBF84CD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1. Armstrong H, Daly T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Choinier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A. Policies and practices: the case of RAI-MDS in Canadian long-term care homes. JCS. May 2017;50(2):348-367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3138/jcs.50.2.348]</w:t>
      </w:r>
    </w:p>
    <w:p w14:paraId="3D567A40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2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Claus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B, Fries BE. Nursing home resident assessment and case-mix classification: cross-national perspectives. Health Care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Financ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Rev. 1992;13(4):135-155. [Medline: 10122002]</w:t>
      </w:r>
    </w:p>
    <w:p w14:paraId="399CB18E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33. Stewart K, Worden A, Challis D. Assessing the needs of older people in care homes. Nursing and Residential Care. Jan 2003;5(1):22-25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2968/nrec.2003.5.1.10962]</w:t>
      </w:r>
    </w:p>
    <w:p w14:paraId="4B54794A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4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nlik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. Experiences with RAI in Suisse geriatric nursing and retirement homes. PR-Internet fur 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ie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Pfleg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2007;9(5):332-336.</w:t>
      </w:r>
    </w:p>
    <w:p w14:paraId="02BDEA85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5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ooss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WT, Epping P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Feuth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ass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W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Hasma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, van den Heuvel WJ. A comparison of nursing minimal data sets. J Am Med Inform Assoc. 1998;5(2):152-16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36/jamia.1998.0050152] [Medline: 9524348]</w:t>
      </w:r>
    </w:p>
    <w:p w14:paraId="4ADAB39A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>36. Mallette C. Nursing Minimum Data Sets Nursing-Sensitive Outcomes. Jones &amp; Bartlett Learning; 2003. ISBN: 9780763722876</w:t>
      </w:r>
    </w:p>
    <w:p w14:paraId="4328F922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7. Wells JL, Egan M, Byrne K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Jagla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umbrel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C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Stole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. Uses of the National Rehabilitation Reporting System: perspectives of geriatric rehabilitation clinicians. Can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Occup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Th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Oct 2009;76(4):294-298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77/000841740907600408] [Medline: 19891299]</w:t>
      </w:r>
    </w:p>
    <w:p w14:paraId="15EA6432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8. Gordon AL, Rand S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Crelli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E, et al. Piloting a minimum data set for older people living in care homes in England: a developmental study. Age Ageing. Jan 6, 2025;54(1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):afaf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001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93/ageing/afaf001] [Medline: 39812411]</w:t>
      </w:r>
    </w:p>
    <w:p w14:paraId="5C1299A5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39. Towers AM, Gordon A, Wolters AT, et al. Piloting of a minimum data set for older people living in care homes in England: protocol for a longitudinal, mixed-methods study. BMJ Open. Feb 27, 2023;13(2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):e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071686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36/bmjopen-2023-071686] [Medline: 36849214]</w:t>
      </w:r>
    </w:p>
    <w:p w14:paraId="509D33B8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0. Salva A, Corman B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ndrieu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, et al. Minimum data set for nutritional intervention studies in the elderly IAG/ IANA task force consensus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4;8(4):202-206. [Medline: 15316582]</w:t>
      </w:r>
    </w:p>
    <w:p w14:paraId="39D5FF72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1. Salva A, Becker C. Minimum data set for research studies in falls and osteoporosis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Net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7;11(3):283-287. [Medline: 17508109]</w:t>
      </w:r>
    </w:p>
    <w:p w14:paraId="61B59DF1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2. Sinclair AJ. Towards a minimum data set for intervention studies in type 2 diabetes in older people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7;11(3):289-293. [Medline: 17508110]</w:t>
      </w:r>
    </w:p>
    <w:p w14:paraId="0F79051D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3. Minimum data set (MDS) 3.0 resident assessment instrument (RAI) manual. Centers for Medicare &amp; Medicaid Services. 2024. URL: </w:t>
      </w:r>
      <w:hyperlink r:id="rId6" w:history="1">
        <w:r w:rsidRPr="0079194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https://www.cms.gov/medicare/quality/nursing-home-improvement/resident-assessment-instrument-manual</w:t>
        </w:r>
      </w:hyperlink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[Accessed 2025-09-02]</w:t>
      </w:r>
    </w:p>
    <w:p w14:paraId="30C5E5DB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4. Dupuis M, Fagan FD. Understanding the basics of MDS. Can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r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ome. 2003;14(5):5-11.</w:t>
      </w:r>
    </w:p>
    <w:p w14:paraId="330FBE81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45. Dougherty M, Mitchell S. Getting better data from the MDS. Improving diagnostic data reporting in long-term care facilities. J AHIMA. 2004;75(10):28-33. [Medline: 15559836]</w:t>
      </w:r>
    </w:p>
    <w:p w14:paraId="7E0C1A53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46. Martin CM. Getting ready for MDS 3.0: patient evaluation takes a new turn. Consult Pharm. Jul 2010;25(7):404-406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4140/TCP.n.2010.404] [Medline: 20601346]</w:t>
      </w:r>
    </w:p>
    <w:p w14:paraId="315ADC96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>47. Martin CM. MDS: valuable clinical data that can help improve medication therapy. Consult Pharm. Oct 2011;26(10):710-714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4140/TCP.n.2011.710] [Medline: 22005138]</w:t>
      </w:r>
    </w:p>
    <w:p w14:paraId="05CD38D8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48. Buhr G, White HK. MDS 3.0 perspective: a better tool for patient care. J Am Med Dir Assoc. Mar 2013;14(3):221-222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jamda.2012.11.014] [Medline: 23318045]</w:t>
      </w:r>
    </w:p>
    <w:p w14:paraId="2D0A5B7C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9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Tangalo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EG. MDS 3.0: can this release be all things to all people? J Am Med Dir Assoc. Sep 2012;13(7):576-577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jamda.2012.04.015] [Medline: 22698952]</w:t>
      </w:r>
    </w:p>
    <w:p w14:paraId="0164738D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50. Morley JE. Minimum data set 3.0: a giant step forward. J Am Med Dir Assoc. Jan 2013;14(1):1-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jamda.2012.10.014] [Medline: 23200806]</w:t>
      </w:r>
    </w:p>
    <w:p w14:paraId="05B190FD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51. Zimmerman S, Connolly R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lotnik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L, Bern-Klug M, Cohen LW. Psychosocial care in nursing homes in the era of the MDS 3.0: perspectives of the experts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oc Work. 2012;55(5):444-461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80/01634372.2012.667525] [Medline: 22783960]</w:t>
      </w:r>
    </w:p>
    <w:p w14:paraId="0813E633" w14:textId="77777777" w:rsidR="006A06E2" w:rsidRPr="0079194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52. Rahman AN, Applebaum RA. The nursing home minimum data set assessment instrument: manifest functions and unintended consequences--past, present, and future. Gerontologist. Dec 2009;49(6):727-735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93/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/gnp066] [Medline: 19531805]</w:t>
      </w:r>
    </w:p>
    <w:p w14:paraId="52EFE744" w14:textId="16EA5F44" w:rsidR="00BD2748" w:rsidRPr="006A06E2" w:rsidRDefault="006A06E2" w:rsidP="006A06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53. Ness K. The use of the MDS 2.0 to measure rehabilitation outcomes in skilled nursing facilities. JROM. 2000;4(2):22-30.</w:t>
      </w:r>
    </w:p>
    <w:sectPr w:rsidR="00BD2748" w:rsidRPr="006A06E2" w:rsidSect="00203A4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4A"/>
    <w:rsid w:val="000318E4"/>
    <w:rsid w:val="001D7663"/>
    <w:rsid w:val="00203A4A"/>
    <w:rsid w:val="0053742A"/>
    <w:rsid w:val="006473EC"/>
    <w:rsid w:val="00652DB5"/>
    <w:rsid w:val="006A06E2"/>
    <w:rsid w:val="007E5AF0"/>
    <w:rsid w:val="00941464"/>
    <w:rsid w:val="00971D2A"/>
    <w:rsid w:val="00BA3912"/>
    <w:rsid w:val="00BD2748"/>
    <w:rsid w:val="00D44466"/>
    <w:rsid w:val="00DA0A17"/>
    <w:rsid w:val="00E11D54"/>
    <w:rsid w:val="00E66B04"/>
    <w:rsid w:val="00FA0724"/>
    <w:rsid w:val="00FA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EC50E"/>
  <w15:chartTrackingRefBased/>
  <w15:docId w15:val="{5CEF4B87-BF78-4D4B-AE16-13EB5644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3A4A"/>
    <w:pPr>
      <w:spacing w:after="200" w:line="276" w:lineRule="auto"/>
    </w:pPr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3A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A4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ellenraster">
    <w:name w:val="Table Grid"/>
    <w:basedOn w:val="NormaleTabelle"/>
    <w:uiPriority w:val="59"/>
    <w:rsid w:val="00203A4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D274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ms.gov/medicare/quality/nursing-home-improvement/resident-assessment-instrument-manual" TargetMode="External"/><Relationship Id="rId5" Type="http://schemas.openxmlformats.org/officeDocument/2006/relationships/hyperlink" Target="https://www.e-jcgg.com/?p=6339" TargetMode="External"/><Relationship Id="rId4" Type="http://schemas.openxmlformats.org/officeDocument/2006/relationships/hyperlink" Target="https://www.medrxiv.org/content/10.1101/2024.06.24.24309361v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74</Words>
  <Characters>16218</Characters>
  <Application>Microsoft Office Word</Application>
  <DocSecurity>0</DocSecurity>
  <Lines>13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kov</dc:creator>
  <cp:keywords/>
  <dc:description/>
  <cp:lastModifiedBy>Sarah Milkov</cp:lastModifiedBy>
  <cp:revision>2</cp:revision>
  <cp:lastPrinted>2025-10-02T06:40:00Z</cp:lastPrinted>
  <dcterms:created xsi:type="dcterms:W3CDTF">2025-10-02T07:20:00Z</dcterms:created>
  <dcterms:modified xsi:type="dcterms:W3CDTF">2025-10-02T07:20:00Z</dcterms:modified>
</cp:coreProperties>
</file>